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844BD" w:rsidRDefault="00D67C3E" w:rsidP="000844B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</w:t>
      </w:r>
      <w:r w:rsidR="000844BD" w:rsidRPr="000844BD">
        <w:rPr>
          <w:rFonts w:ascii="Times New Roman" w:hAnsi="Times New Roman" w:cs="Times New Roman"/>
          <w:b/>
          <w:bCs/>
        </w:rPr>
        <w:t>: Interview guide</w:t>
      </w:r>
    </w:p>
    <w:p w:rsidR="000844BD" w:rsidRPr="000844BD" w:rsidRDefault="000844BD" w:rsidP="000844B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0"/>
        <w:gridCol w:w="6040"/>
      </w:tblGrid>
      <w:tr w:rsidR="000844BD" w:rsidRPr="000844BD" w:rsidTr="00A16562">
        <w:tc>
          <w:tcPr>
            <w:tcW w:w="2972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6044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</w:tr>
      <w:tr w:rsidR="000844BD" w:rsidRPr="000844BD" w:rsidTr="00A16562">
        <w:tc>
          <w:tcPr>
            <w:tcW w:w="2972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1. Introduction</w:t>
            </w:r>
          </w:p>
        </w:tc>
        <w:tc>
          <w:tcPr>
            <w:tcW w:w="6044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1.1 Could you tell me a bit about your role and the key focus areas of your work?</w:t>
            </w:r>
          </w:p>
        </w:tc>
      </w:tr>
      <w:tr w:rsidR="000844BD" w:rsidRPr="000844BD" w:rsidTr="00A16562">
        <w:tc>
          <w:tcPr>
            <w:tcW w:w="2972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2. Knowledge and understanding of childhood adversity and mental health</w:t>
            </w:r>
          </w:p>
        </w:tc>
        <w:tc>
          <w:tcPr>
            <w:tcW w:w="6044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2.1 What key pieces of work are you involved with that relate to childhood adversity or child mental health or both?</w:t>
            </w:r>
          </w:p>
        </w:tc>
      </w:tr>
      <w:tr w:rsidR="000844BD" w:rsidRPr="000844BD" w:rsidTr="00A16562">
        <w:tc>
          <w:tcPr>
            <w:tcW w:w="2972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3. Current policy and service receptivity for extending the hub pilot into broader state-wide rollout</w:t>
            </w:r>
          </w:p>
        </w:tc>
        <w:tc>
          <w:tcPr>
            <w:tcW w:w="6044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3.1 Our team have identified some policies across NSW that relate to childhood adversity and/or mental health and/or integrated care.</w:t>
            </w:r>
            <w:r w:rsidRPr="000844BD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[interviewee shown policy list slide] (A</w:t>
            </w:r>
            <w:r w:rsidR="00273775">
              <w:rPr>
                <w:rFonts w:ascii="Times New Roman" w:hAnsi="Times New Roman" w:cs="Times New Roman"/>
                <w:sz w:val="24"/>
                <w:szCs w:val="24"/>
              </w:rPr>
              <w:t>dditional file 3</w:t>
            </w: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844BD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Do you think that these policies are the primary ones that would support integrated services, such as child and family hub models of care, across the state?</w:t>
            </w:r>
          </w:p>
        </w:tc>
      </w:tr>
      <w:tr w:rsidR="000844BD" w:rsidRPr="000844BD" w:rsidTr="00A16562">
        <w:tc>
          <w:tcPr>
            <w:tcW w:w="2972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4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3.2 What other policies are relevant to the child and family hub model in this state?</w:t>
            </w:r>
          </w:p>
        </w:tc>
      </w:tr>
      <w:tr w:rsidR="000844BD" w:rsidRPr="000844BD" w:rsidTr="00A16562">
        <w:tc>
          <w:tcPr>
            <w:tcW w:w="2972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4. Opportunities and barriers for operationalising child and family hubs within community health services</w:t>
            </w:r>
          </w:p>
        </w:tc>
        <w:tc>
          <w:tcPr>
            <w:tcW w:w="6044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4.1 Tell me your thoughts on available approaches to operationalising these policies that support child and family hub models of care?</w:t>
            </w:r>
          </w:p>
        </w:tc>
      </w:tr>
      <w:tr w:rsidR="000844BD" w:rsidRPr="000844BD" w:rsidTr="00A16562">
        <w:tc>
          <w:tcPr>
            <w:tcW w:w="2972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4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4.2 What are some of the opportunities or enablers for this?</w:t>
            </w:r>
          </w:p>
        </w:tc>
      </w:tr>
      <w:tr w:rsidR="000844BD" w:rsidRPr="000844BD" w:rsidTr="00A16562">
        <w:tc>
          <w:tcPr>
            <w:tcW w:w="2972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4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4.3 What are some of the barriers for this?</w:t>
            </w:r>
          </w:p>
        </w:tc>
      </w:tr>
      <w:tr w:rsidR="000844BD" w:rsidRPr="000844BD" w:rsidTr="00A16562">
        <w:tc>
          <w:tcPr>
            <w:tcW w:w="2972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5. Feedback on the proposed child and family hub model</w:t>
            </w:r>
          </w:p>
        </w:tc>
        <w:tc>
          <w:tcPr>
            <w:tcW w:w="6044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[Interviewee shown a model of proposed key components of a child and family hub including:</w:t>
            </w:r>
          </w:p>
          <w:p w:rsidR="000844BD" w:rsidRPr="000844BD" w:rsidRDefault="000844BD" w:rsidP="00A1656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Intersectoral linkages</w:t>
            </w:r>
          </w:p>
          <w:p w:rsidR="000844BD" w:rsidRPr="000844BD" w:rsidRDefault="000844BD" w:rsidP="00A1656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Early detection and assessment</w:t>
            </w:r>
          </w:p>
          <w:p w:rsidR="000844BD" w:rsidRPr="000844BD" w:rsidRDefault="000844BD" w:rsidP="00A1656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Case discussions</w:t>
            </w:r>
          </w:p>
          <w:p w:rsidR="000844BD" w:rsidRPr="000844BD" w:rsidRDefault="000844BD" w:rsidP="00A1656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Service navigation/social prescribing</w:t>
            </w:r>
          </w:p>
          <w:p w:rsidR="000844BD" w:rsidRPr="000844BD" w:rsidRDefault="000844BD" w:rsidP="00A1656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Workforce development</w:t>
            </w:r>
          </w:p>
          <w:p w:rsidR="000844BD" w:rsidRPr="000844BD" w:rsidRDefault="000844BD" w:rsidP="00A1656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Referral pathways</w:t>
            </w:r>
          </w:p>
          <w:p w:rsidR="000844BD" w:rsidRPr="000844BD" w:rsidRDefault="000844BD" w:rsidP="00A1656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Evidence based interventions]</w:t>
            </w:r>
          </w:p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br/>
              <w:t>5.1 Could this model work for Community Health Services state-wide?</w:t>
            </w:r>
          </w:p>
        </w:tc>
      </w:tr>
      <w:tr w:rsidR="000844BD" w:rsidRPr="000844BD" w:rsidTr="00A16562">
        <w:tc>
          <w:tcPr>
            <w:tcW w:w="2972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4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5.2 Would this model be appropriate to be implemented in rural areas?</w:t>
            </w:r>
          </w:p>
        </w:tc>
      </w:tr>
      <w:tr w:rsidR="000844BD" w:rsidRPr="000844BD" w:rsidTr="00A16562">
        <w:tc>
          <w:tcPr>
            <w:tcW w:w="2972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4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5.3 What components of the model could happen remotely?</w:t>
            </w:r>
          </w:p>
        </w:tc>
      </w:tr>
      <w:tr w:rsidR="000844BD" w:rsidRPr="000844BD" w:rsidTr="00A16562">
        <w:tc>
          <w:tcPr>
            <w:tcW w:w="2972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6. Policy levers to support broader scaling up of the child and family hub model</w:t>
            </w:r>
          </w:p>
        </w:tc>
        <w:tc>
          <w:tcPr>
            <w:tcW w:w="6044" w:type="dxa"/>
          </w:tcPr>
          <w:p w:rsidR="000844BD" w:rsidRPr="000844BD" w:rsidRDefault="000844BD" w:rsidP="00A16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BD">
              <w:rPr>
                <w:rFonts w:ascii="Times New Roman" w:hAnsi="Times New Roman" w:cs="Times New Roman"/>
                <w:sz w:val="24"/>
                <w:szCs w:val="24"/>
              </w:rPr>
              <w:t>6.1 What would be required from government to support the scale up of child and family hubs across NSW?</w:t>
            </w:r>
          </w:p>
        </w:tc>
      </w:tr>
    </w:tbl>
    <w:p w:rsidR="008D49AE" w:rsidRDefault="008D49AE"/>
    <w:sectPr w:rsidR="008D49AE" w:rsidSect="005928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7C62F6"/>
    <w:multiLevelType w:val="hybridMultilevel"/>
    <w:tmpl w:val="836096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20590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AC8"/>
    <w:rsid w:val="000844BD"/>
    <w:rsid w:val="00273775"/>
    <w:rsid w:val="003224F9"/>
    <w:rsid w:val="00592874"/>
    <w:rsid w:val="008D49AE"/>
    <w:rsid w:val="00AF1AC8"/>
    <w:rsid w:val="00D6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C53F8"/>
  <w15:chartTrackingRefBased/>
  <w15:docId w15:val="{E9DC753A-533B-5141-8765-1B546B9A9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4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4B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44BD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lik</dc:creator>
  <cp:keywords/>
  <dc:description/>
  <cp:lastModifiedBy>Anna Calik</cp:lastModifiedBy>
  <cp:revision>4</cp:revision>
  <dcterms:created xsi:type="dcterms:W3CDTF">2024-03-23T06:54:00Z</dcterms:created>
  <dcterms:modified xsi:type="dcterms:W3CDTF">2024-04-20T02:51:00Z</dcterms:modified>
</cp:coreProperties>
</file>